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AF3" w:rsidRPr="00D16A1B" w:rsidRDefault="00835AF3" w:rsidP="00AB24D3">
      <w:pPr>
        <w:rPr>
          <w:rFonts w:ascii="Arial" w:hAnsi="Arial" w:cs="Arial"/>
          <w:color w:val="000000" w:themeColor="text1"/>
          <w:sz w:val="28"/>
          <w:szCs w:val="28"/>
        </w:rPr>
      </w:pPr>
      <w:r w:rsidRPr="00D16A1B">
        <w:rPr>
          <w:rFonts w:ascii="Arial" w:hAnsi="Arial" w:cs="Arial"/>
          <w:color w:val="000000" w:themeColor="text1"/>
          <w:sz w:val="28"/>
          <w:szCs w:val="28"/>
        </w:rPr>
        <w:t xml:space="preserve">Table S2. Distributions of alleles and genotypes of the </w:t>
      </w:r>
      <w:r w:rsidRPr="00D16A1B">
        <w:rPr>
          <w:rFonts w:ascii="Arial" w:hAnsi="Arial" w:cs="Arial"/>
          <w:i/>
          <w:color w:val="000000" w:themeColor="text1"/>
          <w:sz w:val="28"/>
          <w:szCs w:val="28"/>
        </w:rPr>
        <w:t>MIF</w:t>
      </w:r>
      <w:r w:rsidRPr="00D16A1B">
        <w:rPr>
          <w:rFonts w:ascii="Arial" w:hAnsi="Arial" w:cs="Arial"/>
          <w:color w:val="000000" w:themeColor="text1"/>
          <w:sz w:val="28"/>
          <w:szCs w:val="28"/>
        </w:rPr>
        <w:t xml:space="preserve"> polymorphisms with respect to the severity of goiter in patients with </w:t>
      </w:r>
      <w:proofErr w:type="spellStart"/>
      <w:r w:rsidRPr="00D16A1B">
        <w:rPr>
          <w:rFonts w:ascii="Arial" w:hAnsi="Arial" w:cs="Arial"/>
          <w:color w:val="000000" w:themeColor="text1"/>
          <w:sz w:val="28"/>
          <w:szCs w:val="28"/>
        </w:rPr>
        <w:t>euthyroid</w:t>
      </w:r>
      <w:proofErr w:type="spellEnd"/>
      <w:r w:rsidRPr="00D16A1B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proofErr w:type="gramStart"/>
      <w:r w:rsidRPr="00D16A1B">
        <w:rPr>
          <w:rFonts w:ascii="Arial" w:hAnsi="Arial" w:cs="Arial"/>
          <w:color w:val="000000" w:themeColor="text1"/>
          <w:sz w:val="28"/>
          <w:szCs w:val="28"/>
        </w:rPr>
        <w:t>Graves</w:t>
      </w:r>
      <w:proofErr w:type="gramEnd"/>
      <w:r w:rsidRPr="00D16A1B">
        <w:rPr>
          <w:rFonts w:ascii="Arial" w:hAnsi="Arial" w:cs="Arial"/>
          <w:color w:val="000000" w:themeColor="text1"/>
          <w:sz w:val="28"/>
          <w:szCs w:val="28"/>
        </w:rPr>
        <w:t xml:space="preserve"> disease.</w:t>
      </w:r>
    </w:p>
    <w:tbl>
      <w:tblPr>
        <w:tblpPr w:leftFromText="180" w:rightFromText="180" w:vertAnchor="text" w:tblpY="1"/>
        <w:tblOverlap w:val="never"/>
        <w:tblW w:w="4516" w:type="pct"/>
        <w:tblCellMar>
          <w:left w:w="28" w:type="dxa"/>
          <w:right w:w="28" w:type="dxa"/>
        </w:tblCellMar>
        <w:tblLook w:val="00A0"/>
      </w:tblPr>
      <w:tblGrid>
        <w:gridCol w:w="2411"/>
        <w:gridCol w:w="1011"/>
        <w:gridCol w:w="1013"/>
        <w:gridCol w:w="1015"/>
        <w:gridCol w:w="1015"/>
        <w:gridCol w:w="1015"/>
        <w:gridCol w:w="1019"/>
        <w:gridCol w:w="1004"/>
      </w:tblGrid>
      <w:tr w:rsidR="00AC4108" w:rsidRPr="00D16A1B" w:rsidTr="00616610">
        <w:trPr>
          <w:trHeight w:val="360"/>
        </w:trPr>
        <w:tc>
          <w:tcPr>
            <w:tcW w:w="1269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enotype</w:t>
            </w:r>
          </w:p>
        </w:tc>
        <w:tc>
          <w:tcPr>
            <w:tcW w:w="532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671" w:type="pct"/>
            <w:gridSpan w:val="5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raves disease, goiter grade</w:t>
            </w:r>
          </w:p>
        </w:tc>
        <w:tc>
          <w:tcPr>
            <w:tcW w:w="528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Polymorphisms, n 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ealthy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16A1B">
                <w:rPr>
                  <w:rFonts w:ascii="Times New Roman" w:hAnsi="Times New Roman"/>
                  <w:color w:val="000000" w:themeColor="text1"/>
                  <w:kern w:val="0"/>
                  <w:szCs w:val="24"/>
                </w:rPr>
                <w:t>1a</w:t>
              </w:r>
            </w:smartTag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b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bCs/>
                <w:color w:val="000000" w:themeColor="text1"/>
                <w:szCs w:val="24"/>
              </w:rPr>
              <w:t>P value</w:t>
            </w: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rs5844572 -794(CATT)</w:t>
            </w:r>
            <w:r w:rsidRPr="00D16A1B">
              <w:rPr>
                <w:rFonts w:ascii="Times New Roman" w:hAnsi="Times New Roman"/>
                <w:color w:val="000000" w:themeColor="text1"/>
                <w:szCs w:val="24"/>
                <w:vertAlign w:val="subscript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0.979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16A1B">
                <w:rPr>
                  <w:rFonts w:ascii="Times New Roman" w:hAnsi="Times New Roman"/>
                  <w:bCs/>
                  <w:color w:val="000000" w:themeColor="text1"/>
                  <w:szCs w:val="24"/>
                </w:rPr>
                <w:t xml:space="preserve">0.979 </w:t>
              </w:r>
              <w:r w:rsidRPr="00D16A1B">
                <w:rPr>
                  <w:rFonts w:ascii="Times New Roman" w:hAnsi="Times New Roman"/>
                  <w:bCs/>
                  <w:color w:val="000000" w:themeColor="text1"/>
                  <w:szCs w:val="24"/>
                  <w:vertAlign w:val="superscript"/>
                </w:rPr>
                <w:t>a</w:t>
              </w:r>
            </w:smartTag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36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42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7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41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31.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8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0.958 </w:t>
            </w:r>
            <w:r w:rsidRPr="00D16A1B">
              <w:rPr>
                <w:rFonts w:ascii="Times New Roman" w:hAnsi="Times New Roman"/>
                <w:bCs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9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6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49.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42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59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5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50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53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5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3.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3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8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7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7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.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5/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0.86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16A1B">
                <w:rPr>
                  <w:rFonts w:ascii="Times New Roman" w:hAnsi="Times New Roman"/>
                  <w:color w:val="000000" w:themeColor="text1"/>
                  <w:szCs w:val="24"/>
                </w:rPr>
                <w:t xml:space="preserve">0.862 </w:t>
              </w:r>
              <w:r w:rsidRPr="00D16A1B">
                <w:rPr>
                  <w:rFonts w:ascii="Times New Roman" w:hAnsi="Times New Roman"/>
                  <w:color w:val="000000" w:themeColor="text1"/>
                  <w:szCs w:val="24"/>
                  <w:vertAlign w:val="superscript"/>
                </w:rPr>
                <w:t>a</w:t>
              </w:r>
            </w:smartTag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9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9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6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6.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7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867A7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 xml:space="preserve">0.724 </w:t>
            </w:r>
            <w:r w:rsidRPr="00D16A1B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5/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7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37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71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7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1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36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8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5/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3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9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8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5.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5/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6/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4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36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34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4.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8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6/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1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8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8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3.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1.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6/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7/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3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7/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rs</w:t>
            </w:r>
            <w:smartTag w:uri="urn:schemas-microsoft-com:office:smarttags" w:element="chmetcnv">
              <w:smartTagPr>
                <w:attr w:name="UnitName" w:val="g"/>
                <w:attr w:name="SourceValue" w:val="75562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16A1B">
                <w:rPr>
                  <w:rFonts w:ascii="Times New Roman" w:hAnsi="Times New Roman"/>
                  <w:color w:val="000000" w:themeColor="text1"/>
                  <w:szCs w:val="24"/>
                </w:rPr>
                <w:t>755622 G</w:t>
              </w:r>
              <w:smartTag w:uri="urn:schemas-microsoft-com:office:smarttags" w:element="chmetcnv">
                <w:smartTagPr>
                  <w:attr w:name="UnitName" w:val="C"/>
                  <w:attr w:name="SourceValue" w:val="17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D16A1B">
                <w:rPr>
                  <w:rFonts w:ascii="Times New Roman" w:hAnsi="Times New Roman"/>
                  <w:color w:val="000000" w:themeColor="text1"/>
                  <w:szCs w:val="24"/>
                </w:rPr>
                <w:t>-173C</w:t>
              </w:r>
            </w:smartTag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3693D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C118E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3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0.548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16A1B">
                <w:rPr>
                  <w:rFonts w:ascii="Times New Roman" w:hAnsi="Times New Roman"/>
                  <w:color w:val="000000" w:themeColor="text1"/>
                  <w:szCs w:val="24"/>
                </w:rPr>
                <w:t xml:space="preserve">0.548 </w:t>
              </w:r>
              <w:r w:rsidRPr="00D16A1B">
                <w:rPr>
                  <w:rFonts w:ascii="Times New Roman" w:hAnsi="Times New Roman"/>
                  <w:color w:val="000000" w:themeColor="text1"/>
                  <w:szCs w:val="24"/>
                  <w:vertAlign w:val="superscript"/>
                </w:rPr>
                <w:t>a</w:t>
              </w:r>
            </w:smartTag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C118E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80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78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86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91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84.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82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 xml:space="preserve">0.700 </w:t>
            </w:r>
            <w:r w:rsidRPr="00D16A1B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AC4108" w:rsidRPr="00D16A1B" w:rsidTr="0063693D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C118E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D16A1B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C118E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9.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1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3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8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5.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7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/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0.707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16A1B">
                <w:rPr>
                  <w:rFonts w:ascii="Times New Roman" w:hAnsi="Times New Roman"/>
                  <w:color w:val="000000" w:themeColor="text1"/>
                  <w:szCs w:val="24"/>
                </w:rPr>
                <w:t>0.707</w:t>
              </w:r>
              <w:r w:rsidRPr="00D16A1B">
                <w:rPr>
                  <w:rFonts w:ascii="Times New Roman" w:hAnsi="Times New Roman"/>
                  <w:color w:val="000000" w:themeColor="text1"/>
                  <w:szCs w:val="24"/>
                  <w:vertAlign w:val="superscript"/>
                </w:rPr>
                <w:t xml:space="preserve"> a</w:t>
              </w:r>
            </w:smartTag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65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71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72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82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71.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71.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 xml:space="preserve">0.704 </w:t>
            </w:r>
            <w:r w:rsidRPr="00D16A1B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/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30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7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7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5.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21.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616610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/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D16A1B" w:rsidTr="00F8535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4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3.0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16A1B">
              <w:rPr>
                <w:rFonts w:ascii="Times New Roman" w:hAnsi="Times New Roman"/>
                <w:color w:val="000000" w:themeColor="text1"/>
                <w:szCs w:val="24"/>
              </w:rPr>
              <w:t>(7.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D16A1B" w:rsidRDefault="00835AF3" w:rsidP="003A0A01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</w:tbl>
    <w:p w:rsidR="00835AF3" w:rsidRPr="00D16A1B" w:rsidRDefault="00835AF3" w:rsidP="00053AD9">
      <w:pPr>
        <w:spacing w:line="240" w:lineRule="exact"/>
        <w:rPr>
          <w:rFonts w:ascii="Times New Roman" w:hAnsi="Times New Roman"/>
          <w:color w:val="000000" w:themeColor="text1"/>
          <w:szCs w:val="24"/>
        </w:rPr>
      </w:pPr>
      <w:r w:rsidRPr="00D16A1B">
        <w:rPr>
          <w:rFonts w:ascii="Times New Roman" w:hAnsi="Times New Roman"/>
          <w:color w:val="000000" w:themeColor="text1"/>
          <w:szCs w:val="24"/>
          <w:vertAlign w:val="superscript"/>
        </w:rPr>
        <w:br w:type="textWrapping" w:clear="all"/>
      </w:r>
      <w:proofErr w:type="gramStart"/>
      <w:r w:rsidRPr="00D16A1B">
        <w:rPr>
          <w:rFonts w:ascii="Times New Roman" w:hAnsi="Times New Roman"/>
          <w:color w:val="000000" w:themeColor="text1"/>
          <w:szCs w:val="24"/>
          <w:vertAlign w:val="superscript"/>
        </w:rPr>
        <w:t>a</w:t>
      </w:r>
      <w:proofErr w:type="gramEnd"/>
      <w:r w:rsidRPr="00D16A1B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D16A1B">
        <w:rPr>
          <w:rFonts w:ascii="Times New Roman" w:hAnsi="Times New Roman"/>
          <w:color w:val="000000" w:themeColor="text1"/>
          <w:szCs w:val="24"/>
        </w:rPr>
        <w:t>Comparisons among healthy individuals and the five groups of different severity of goiter.</w:t>
      </w:r>
    </w:p>
    <w:p w:rsidR="00835AF3" w:rsidRPr="00D16A1B" w:rsidRDefault="00835AF3" w:rsidP="00D16A1B">
      <w:pPr>
        <w:spacing w:line="240" w:lineRule="exact"/>
        <w:rPr>
          <w:rFonts w:ascii="Times New Roman" w:hAnsi="Times New Roman"/>
          <w:color w:val="000000" w:themeColor="text1"/>
          <w:szCs w:val="24"/>
        </w:rPr>
      </w:pPr>
      <w:proofErr w:type="gramStart"/>
      <w:r w:rsidRPr="00D16A1B">
        <w:rPr>
          <w:rFonts w:ascii="Times New Roman" w:hAnsi="Times New Roman"/>
          <w:color w:val="000000" w:themeColor="text1"/>
          <w:szCs w:val="24"/>
          <w:vertAlign w:val="superscript"/>
        </w:rPr>
        <w:t>b</w:t>
      </w:r>
      <w:proofErr w:type="gramEnd"/>
      <w:r w:rsidRPr="00D16A1B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D16A1B">
        <w:rPr>
          <w:rFonts w:ascii="Times New Roman" w:hAnsi="Times New Roman"/>
          <w:color w:val="000000" w:themeColor="text1"/>
          <w:szCs w:val="24"/>
        </w:rPr>
        <w:t>Comparisons among the five groups of different severity of goiter.</w:t>
      </w:r>
      <w:bookmarkStart w:id="0" w:name="_GoBack"/>
      <w:bookmarkEnd w:id="0"/>
    </w:p>
    <w:sectPr w:rsidR="00835AF3" w:rsidRPr="00D16A1B" w:rsidSect="00D16A1B">
      <w:pgSz w:w="11906" w:h="16838"/>
      <w:pgMar w:top="720" w:right="720" w:bottom="720" w:left="720" w:header="851" w:footer="992" w:gutter="0"/>
      <w:cols w:space="425"/>
      <w:docGrid w:type="lines" w:linePitch="327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755A" w:rsidRDefault="002F755A" w:rsidP="005F2764">
      <w:r>
        <w:separator/>
      </w:r>
    </w:p>
  </w:endnote>
  <w:endnote w:type="continuationSeparator" w:id="0">
    <w:p w:rsidR="002F755A" w:rsidRDefault="002F755A" w:rsidP="005F2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755A" w:rsidRDefault="002F755A" w:rsidP="005F2764">
      <w:r>
        <w:separator/>
      </w:r>
    </w:p>
  </w:footnote>
  <w:footnote w:type="continuationSeparator" w:id="0">
    <w:p w:rsidR="002F755A" w:rsidRDefault="002F755A" w:rsidP="005F27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7846"/>
    <w:rsid w:val="0001691F"/>
    <w:rsid w:val="00053AD9"/>
    <w:rsid w:val="00064A35"/>
    <w:rsid w:val="0008245D"/>
    <w:rsid w:val="000A75E3"/>
    <w:rsid w:val="000F1298"/>
    <w:rsid w:val="00114560"/>
    <w:rsid w:val="0016746D"/>
    <w:rsid w:val="00195F75"/>
    <w:rsid w:val="001D4B98"/>
    <w:rsid w:val="001E76D2"/>
    <w:rsid w:val="001F7E56"/>
    <w:rsid w:val="00201B65"/>
    <w:rsid w:val="00293F7D"/>
    <w:rsid w:val="002975D2"/>
    <w:rsid w:val="002B2FBE"/>
    <w:rsid w:val="002C6EED"/>
    <w:rsid w:val="002D2779"/>
    <w:rsid w:val="002D2E1F"/>
    <w:rsid w:val="002E1843"/>
    <w:rsid w:val="002F4AD2"/>
    <w:rsid w:val="002F735D"/>
    <w:rsid w:val="002F755A"/>
    <w:rsid w:val="00367B84"/>
    <w:rsid w:val="00375614"/>
    <w:rsid w:val="00382E5F"/>
    <w:rsid w:val="003A0A01"/>
    <w:rsid w:val="003A42EF"/>
    <w:rsid w:val="003C0029"/>
    <w:rsid w:val="003C2E7C"/>
    <w:rsid w:val="003C7846"/>
    <w:rsid w:val="003D3E86"/>
    <w:rsid w:val="00432024"/>
    <w:rsid w:val="00436B84"/>
    <w:rsid w:val="00440C8F"/>
    <w:rsid w:val="0044169C"/>
    <w:rsid w:val="004564F1"/>
    <w:rsid w:val="00466769"/>
    <w:rsid w:val="00473A74"/>
    <w:rsid w:val="004D7A1A"/>
    <w:rsid w:val="004E2366"/>
    <w:rsid w:val="00505D97"/>
    <w:rsid w:val="005224FF"/>
    <w:rsid w:val="00550785"/>
    <w:rsid w:val="00556855"/>
    <w:rsid w:val="00583CFE"/>
    <w:rsid w:val="00594C5E"/>
    <w:rsid w:val="005A1DDA"/>
    <w:rsid w:val="005D55A6"/>
    <w:rsid w:val="005F2764"/>
    <w:rsid w:val="00616610"/>
    <w:rsid w:val="0063693D"/>
    <w:rsid w:val="0064514A"/>
    <w:rsid w:val="00663F3B"/>
    <w:rsid w:val="00680795"/>
    <w:rsid w:val="00685408"/>
    <w:rsid w:val="00686CC3"/>
    <w:rsid w:val="00700D97"/>
    <w:rsid w:val="00783D54"/>
    <w:rsid w:val="00796992"/>
    <w:rsid w:val="007D2764"/>
    <w:rsid w:val="008027D3"/>
    <w:rsid w:val="00830A79"/>
    <w:rsid w:val="008322C5"/>
    <w:rsid w:val="00835AF3"/>
    <w:rsid w:val="00867A79"/>
    <w:rsid w:val="00895916"/>
    <w:rsid w:val="00897C04"/>
    <w:rsid w:val="008C0C2A"/>
    <w:rsid w:val="008C660A"/>
    <w:rsid w:val="008F013D"/>
    <w:rsid w:val="00903040"/>
    <w:rsid w:val="00932932"/>
    <w:rsid w:val="00941E9E"/>
    <w:rsid w:val="00945113"/>
    <w:rsid w:val="00947D4B"/>
    <w:rsid w:val="009C3C2F"/>
    <w:rsid w:val="00A0284F"/>
    <w:rsid w:val="00A053EE"/>
    <w:rsid w:val="00A17CB1"/>
    <w:rsid w:val="00A52B51"/>
    <w:rsid w:val="00A645F3"/>
    <w:rsid w:val="00AA134F"/>
    <w:rsid w:val="00AB24D3"/>
    <w:rsid w:val="00AC4108"/>
    <w:rsid w:val="00AD6EAE"/>
    <w:rsid w:val="00B45E97"/>
    <w:rsid w:val="00BD22CB"/>
    <w:rsid w:val="00BF59F8"/>
    <w:rsid w:val="00C118E7"/>
    <w:rsid w:val="00C11987"/>
    <w:rsid w:val="00C16F74"/>
    <w:rsid w:val="00C462CC"/>
    <w:rsid w:val="00C76CB2"/>
    <w:rsid w:val="00C87461"/>
    <w:rsid w:val="00CA0191"/>
    <w:rsid w:val="00D16A1B"/>
    <w:rsid w:val="00D3349E"/>
    <w:rsid w:val="00D85DB0"/>
    <w:rsid w:val="00D86E0A"/>
    <w:rsid w:val="00D93624"/>
    <w:rsid w:val="00DA42D7"/>
    <w:rsid w:val="00DC1B3D"/>
    <w:rsid w:val="00DE2903"/>
    <w:rsid w:val="00DE3B5B"/>
    <w:rsid w:val="00DE7B49"/>
    <w:rsid w:val="00E0079D"/>
    <w:rsid w:val="00E57349"/>
    <w:rsid w:val="00E87AE8"/>
    <w:rsid w:val="00E96BBB"/>
    <w:rsid w:val="00EE5743"/>
    <w:rsid w:val="00EF30C9"/>
    <w:rsid w:val="00F01DF8"/>
    <w:rsid w:val="00F16A96"/>
    <w:rsid w:val="00F84CBD"/>
    <w:rsid w:val="00F8535E"/>
    <w:rsid w:val="00F91844"/>
    <w:rsid w:val="00FB37D1"/>
    <w:rsid w:val="00FE00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B98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F276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F2764"/>
    <w:rPr>
      <w:rFonts w:cs="Times New Roman"/>
      <w:sz w:val="20"/>
      <w:szCs w:val="20"/>
    </w:rPr>
  </w:style>
  <w:style w:type="table" w:styleId="a7">
    <w:name w:val="Table Grid"/>
    <w:basedOn w:val="a1"/>
    <w:uiPriority w:val="99"/>
    <w:rsid w:val="00297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rsid w:val="00C87461"/>
    <w:rPr>
      <w:rFonts w:ascii="Cambria" w:hAnsi="Cambria"/>
      <w:sz w:val="18"/>
      <w:szCs w:val="18"/>
    </w:rPr>
  </w:style>
  <w:style w:type="character" w:customStyle="1" w:styleId="a9">
    <w:name w:val="註解方塊文字 字元"/>
    <w:link w:val="a8"/>
    <w:uiPriority w:val="99"/>
    <w:semiHidden/>
    <w:locked/>
    <w:rsid w:val="00C87461"/>
    <w:rPr>
      <w:rFonts w:ascii="Cambria" w:eastAsia="新細明體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B98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F276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F2764"/>
    <w:rPr>
      <w:rFonts w:cs="Times New Roman"/>
      <w:sz w:val="20"/>
      <w:szCs w:val="20"/>
    </w:rPr>
  </w:style>
  <w:style w:type="table" w:styleId="a7">
    <w:name w:val="Table Grid"/>
    <w:basedOn w:val="a1"/>
    <w:uiPriority w:val="99"/>
    <w:rsid w:val="00297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rsid w:val="00C87461"/>
    <w:rPr>
      <w:rFonts w:ascii="Cambria" w:hAnsi="Cambria"/>
      <w:sz w:val="18"/>
      <w:szCs w:val="18"/>
    </w:rPr>
  </w:style>
  <w:style w:type="character" w:customStyle="1" w:styleId="a9">
    <w:name w:val="註解方塊文字 字元"/>
    <w:link w:val="a8"/>
    <w:uiPriority w:val="99"/>
    <w:semiHidden/>
    <w:locked/>
    <w:rsid w:val="00C87461"/>
    <w:rPr>
      <w:rFonts w:ascii="Cambria" w:eastAsia="新細明體" w:hAnsi="Cambria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888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U</cp:lastModifiedBy>
  <cp:revision>2</cp:revision>
  <cp:lastPrinted>2014-01-15T05:59:00Z</cp:lastPrinted>
  <dcterms:created xsi:type="dcterms:W3CDTF">2014-02-28T16:40:00Z</dcterms:created>
  <dcterms:modified xsi:type="dcterms:W3CDTF">2014-02-28T16:40:00Z</dcterms:modified>
</cp:coreProperties>
</file>